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0A253" w14:textId="6246C3A8" w:rsidR="00FC1428" w:rsidRDefault="00911C6A" w:rsidP="00FC1428">
      <w:pPr>
        <w:spacing w:line="360" w:lineRule="auto"/>
        <w:jc w:val="both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upporting Information</w:t>
      </w:r>
    </w:p>
    <w:p w14:paraId="5703F4B3" w14:textId="77777777" w:rsidR="00F5535C" w:rsidRDefault="00F5535C" w:rsidP="00FC1428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3F4018FA" w14:textId="77777777" w:rsidR="00FC1428" w:rsidRDefault="00FC1428" w:rsidP="00FC1428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noProof/>
          <w:color w:val="000000" w:themeColor="text1"/>
          <w:sz w:val="22"/>
          <w:szCs w:val="22"/>
        </w:rPr>
        <w:drawing>
          <wp:inline distT="0" distB="0" distL="0" distR="0" wp14:anchorId="618E39D2" wp14:editId="284D16A4">
            <wp:extent cx="5731510" cy="4149725"/>
            <wp:effectExtent l="0" t="0" r="0" b="3175"/>
            <wp:docPr id="114614092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140927" name="Picture 114614092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4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7E828" w14:textId="277B1ECC" w:rsidR="005345A4" w:rsidRPr="00F5535C" w:rsidRDefault="00E1733B" w:rsidP="00F5535C">
      <w:pPr>
        <w:spacing w:line="360" w:lineRule="auto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S</w:t>
      </w:r>
      <w:r w:rsidR="00FC1428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5</w:t>
      </w:r>
      <w:r w:rsidR="009B7359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 Fig</w:t>
      </w:r>
      <w:r w:rsidR="00FC1428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. </w:t>
      </w:r>
      <w:r w:rsidR="00E2391F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 xml:space="preserve">Food flow diagram for fried eggs. </w:t>
      </w:r>
      <w:r w:rsidR="00FC1428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Food flow diagram for </w:t>
      </w:r>
      <w:r w:rsidR="00FC1428" w:rsidRPr="000B3684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the preparation, feeding and storage of </w:t>
      </w:r>
      <w:r w:rsidR="00FC1428" w:rsidRPr="02DA58E4">
        <w:rPr>
          <w:rFonts w:ascii="Calibri" w:hAnsi="Calibri" w:cs="Calibri"/>
          <w:sz w:val="22"/>
          <w:szCs w:val="22"/>
        </w:rPr>
        <w:t>fried egg</w:t>
      </w:r>
      <w:r w:rsidR="00FC1428">
        <w:rPr>
          <w:rFonts w:ascii="Calibri" w:eastAsia="Calibri" w:hAnsi="Calibri" w:cs="Calibri"/>
          <w:color w:val="000000" w:themeColor="text1"/>
          <w:sz w:val="22"/>
          <w:szCs w:val="22"/>
        </w:rPr>
        <w:t>, with the associated critical control points, among households of children between 6–24 months in Maputo, Mozambique.</w:t>
      </w:r>
    </w:p>
    <w:sectPr w:rsidR="005345A4" w:rsidRPr="00F5535C" w:rsidSect="00FC1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21"/>
    <w:rsid w:val="000518A2"/>
    <w:rsid w:val="000518BD"/>
    <w:rsid w:val="001538CB"/>
    <w:rsid w:val="002577E4"/>
    <w:rsid w:val="002F1DFF"/>
    <w:rsid w:val="003C028C"/>
    <w:rsid w:val="0044101F"/>
    <w:rsid w:val="005345A4"/>
    <w:rsid w:val="005B1072"/>
    <w:rsid w:val="005E122E"/>
    <w:rsid w:val="00632245"/>
    <w:rsid w:val="006C54CA"/>
    <w:rsid w:val="00911C6A"/>
    <w:rsid w:val="00940EE7"/>
    <w:rsid w:val="009B7359"/>
    <w:rsid w:val="00A35146"/>
    <w:rsid w:val="00AD0918"/>
    <w:rsid w:val="00B13D21"/>
    <w:rsid w:val="00CB7FBE"/>
    <w:rsid w:val="00E1733B"/>
    <w:rsid w:val="00E2391F"/>
    <w:rsid w:val="00ED7C48"/>
    <w:rsid w:val="00EF6B89"/>
    <w:rsid w:val="00F5535C"/>
    <w:rsid w:val="00F95EC4"/>
    <w:rsid w:val="00FC1428"/>
    <w:rsid w:val="00FE6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8A3CD"/>
  <w15:chartTrackingRefBased/>
  <w15:docId w15:val="{EE9F9A23-0869-164E-837F-83943D41C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428"/>
  </w:style>
  <w:style w:type="paragraph" w:styleId="Heading1">
    <w:name w:val="heading 1"/>
    <w:basedOn w:val="Normal"/>
    <w:next w:val="Normal"/>
    <w:link w:val="Heading1Char"/>
    <w:uiPriority w:val="9"/>
    <w:qFormat/>
    <w:rsid w:val="00B13D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ec7cc72-60e3-492f-b81a-0e8c35057b4a" xsi:nil="true"/>
    <Visibility xmlns="6a164dda-3779-4169-b957-e287451f6523">Internal</Visibility>
    <lcf76f155ced4ddcb4097134ff3c332f xmlns="d60bfc9c-9c6b-4afe-8a44-a1955bad89f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4F56D66A0DFC4CB1C163F4A7EB503C" ma:contentTypeVersion="13" ma:contentTypeDescription="Create a new document." ma:contentTypeScope="" ma:versionID="d0a481c554f764940b282673c3747c97">
  <xsd:schema xmlns:xsd="http://www.w3.org/2001/XMLSchema" xmlns:xs="http://www.w3.org/2001/XMLSchema" xmlns:p="http://schemas.microsoft.com/office/2006/metadata/properties" xmlns:ns2="6a164dda-3779-4169-b957-e287451f6523" xmlns:ns3="d60bfc9c-9c6b-4afe-8a44-a1955bad89fc" xmlns:ns4="5ec7cc72-60e3-492f-b81a-0e8c35057b4a" targetNamespace="http://schemas.microsoft.com/office/2006/metadata/properties" ma:root="true" ma:fieldsID="9e0ca44e9a6ea42547140b0337e0a510" ns2:_="" ns3:_="" ns4:_="">
    <xsd:import namespace="6a164dda-3779-4169-b957-e287451f6523"/>
    <xsd:import namespace="d60bfc9c-9c6b-4afe-8a44-a1955bad89fc"/>
    <xsd:import namespace="5ec7cc72-60e3-492f-b81a-0e8c35057b4a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4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0bfc9c-9c6b-4afe-8a44-a1955bad8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c7cc72-60e3-492f-b81a-0e8c35057b4a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eb8fefa5-120e-45ce-8958-47f30140cf48}" ma:internalName="TaxCatchAll" ma:showField="CatchAllData" ma:web="5ec7cc72-60e3-492f-b81a-0e8c35057b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haredContentType xmlns="Microsoft.SharePoint.Taxonomy.ContentTypeSync" SourceId="8207403b-203c-4ed3-95cd-88a852189123" ContentTypeId="0x01" PreviousValue="false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C7B7A6-BD85-4DA3-997F-A58FCE168747}">
  <ds:schemaRefs>
    <ds:schemaRef ds:uri="http://schemas.microsoft.com/office/2006/metadata/properties"/>
    <ds:schemaRef ds:uri="http://schemas.microsoft.com/office/infopath/2007/PartnerControls"/>
    <ds:schemaRef ds:uri="5ec7cc72-60e3-492f-b81a-0e8c35057b4a"/>
    <ds:schemaRef ds:uri="6a164dda-3779-4169-b957-e287451f6523"/>
    <ds:schemaRef ds:uri="d60bfc9c-9c6b-4afe-8a44-a1955bad89fc"/>
  </ds:schemaRefs>
</ds:datastoreItem>
</file>

<file path=customXml/itemProps2.xml><?xml version="1.0" encoding="utf-8"?>
<ds:datastoreItem xmlns:ds="http://schemas.openxmlformats.org/officeDocument/2006/customXml" ds:itemID="{ADAABF8A-9387-47DE-86C5-F1878BA546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d60bfc9c-9c6b-4afe-8a44-a1955bad89fc"/>
    <ds:schemaRef ds:uri="5ec7cc72-60e3-492f-b81a-0e8c35057b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09FCF86-5986-43BB-94E1-96ED4717D70B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2E16AEBC-316B-477B-8150-80C429D882A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Macleod</dc:creator>
  <cp:keywords/>
  <dc:description/>
  <cp:lastModifiedBy>Clara Macleod</cp:lastModifiedBy>
  <cp:revision>22</cp:revision>
  <dcterms:created xsi:type="dcterms:W3CDTF">2025-05-12T16:04:00Z</dcterms:created>
  <dcterms:modified xsi:type="dcterms:W3CDTF">2026-06-0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4F56D66A0DFC4CB1C163F4A7EB503C</vt:lpwstr>
  </property>
  <property fmtid="{D5CDD505-2E9C-101B-9397-08002B2CF9AE}" pid="3" name="MediaServiceImageTags">
    <vt:lpwstr/>
  </property>
</Properties>
</file>